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4E942" w14:textId="77777777" w:rsidR="00CE2E27" w:rsidRDefault="00CE2E27" w:rsidP="00CE2E27">
      <w:pPr>
        <w:spacing w:line="276" w:lineRule="auto"/>
        <w:jc w:val="both"/>
      </w:pPr>
      <w:r w:rsidRPr="4C74EFDB">
        <w:rPr>
          <w:b/>
          <w:bCs/>
        </w:rPr>
        <w:t xml:space="preserve">SUPPLEMENT TITLE: </w:t>
      </w:r>
      <w:r w:rsidRPr="4C74EFDB">
        <w:t>Group B Streptococcal disease for Pregnant Women and Children Worldwide</w:t>
      </w:r>
    </w:p>
    <w:p w14:paraId="574582CF" w14:textId="77777777" w:rsidR="00CE2E27" w:rsidRDefault="00CE2E27" w:rsidP="00CE2E27">
      <w:pPr>
        <w:spacing w:line="276" w:lineRule="auto"/>
        <w:jc w:val="both"/>
      </w:pPr>
    </w:p>
    <w:p w14:paraId="20B82661" w14:textId="77777777" w:rsidR="00CE2E27" w:rsidRDefault="00CE2E27" w:rsidP="00CE2E27">
      <w:pPr>
        <w:spacing w:line="276" w:lineRule="auto"/>
        <w:jc w:val="both"/>
        <w:rPr>
          <w:color w:val="002060"/>
        </w:rPr>
      </w:pPr>
      <w:r w:rsidRPr="4C74EFDB">
        <w:rPr>
          <w:b/>
          <w:bCs/>
        </w:rPr>
        <w:t xml:space="preserve">PAPER TITLE: </w:t>
      </w:r>
      <w:r w:rsidRPr="4C74EFDB">
        <w:t>A financial and global demand analysis to inform decisions for funding and clinical development of GBS vaccines for pregnant women</w:t>
      </w:r>
    </w:p>
    <w:p w14:paraId="53A50F49" w14:textId="77777777" w:rsidR="00CE2E27" w:rsidRDefault="00CE2E27" w:rsidP="00CE2E27">
      <w:pPr>
        <w:spacing w:line="276" w:lineRule="auto"/>
        <w:jc w:val="both"/>
        <w:rPr>
          <w:rFonts w:ascii="Arial" w:hAnsi="Arial" w:cs="Arial"/>
          <w:b/>
          <w:bCs/>
          <w:sz w:val="32"/>
          <w:szCs w:val="32"/>
        </w:rPr>
      </w:pPr>
    </w:p>
    <w:p w14:paraId="7E483843" w14:textId="77777777" w:rsidR="00CE2E27" w:rsidRPr="00A46921" w:rsidRDefault="00CE2E27" w:rsidP="00CE2E27">
      <w:pPr>
        <w:spacing w:line="276" w:lineRule="auto"/>
        <w:jc w:val="both"/>
      </w:pPr>
      <w:r w:rsidRPr="4C74EFDB">
        <w:rPr>
          <w:b/>
          <w:bCs/>
          <w:sz w:val="22"/>
          <w:szCs w:val="22"/>
        </w:rPr>
        <w:t>AUTHORS:</w:t>
      </w:r>
      <w:r w:rsidRPr="4C74EFDB">
        <w:rPr>
          <w:sz w:val="22"/>
          <w:szCs w:val="22"/>
        </w:rPr>
        <w:t xml:space="preserve"> Stefano Malvolti</w:t>
      </w:r>
      <w:r w:rsidRPr="4C74EFDB">
        <w:rPr>
          <w:sz w:val="22"/>
          <w:szCs w:val="22"/>
          <w:vertAlign w:val="superscript"/>
        </w:rPr>
        <w:t>1</w:t>
      </w:r>
      <w:r w:rsidRPr="4C74EFDB">
        <w:rPr>
          <w:sz w:val="22"/>
          <w:szCs w:val="22"/>
        </w:rPr>
        <w:t>, Clint Pecenka</w:t>
      </w:r>
      <w:r w:rsidRPr="4C74EFDB">
        <w:rPr>
          <w:sz w:val="22"/>
          <w:szCs w:val="22"/>
          <w:vertAlign w:val="superscript"/>
        </w:rPr>
        <w:t>2</w:t>
      </w:r>
      <w:r w:rsidRPr="4C74EFDB">
        <w:rPr>
          <w:sz w:val="22"/>
          <w:szCs w:val="22"/>
        </w:rPr>
        <w:t>, Carsten Mantel</w:t>
      </w:r>
      <w:r w:rsidRPr="4C74EFDB">
        <w:rPr>
          <w:sz w:val="22"/>
          <w:szCs w:val="22"/>
          <w:vertAlign w:val="superscript"/>
        </w:rPr>
        <w:t>1</w:t>
      </w:r>
      <w:r w:rsidRPr="4C74EFDB">
        <w:rPr>
          <w:sz w:val="22"/>
          <w:szCs w:val="22"/>
        </w:rPr>
        <w:t>, Melissa Malhame</w:t>
      </w:r>
      <w:r w:rsidRPr="4C74EFDB">
        <w:rPr>
          <w:sz w:val="22"/>
          <w:szCs w:val="22"/>
          <w:vertAlign w:val="superscript"/>
        </w:rPr>
        <w:t>1</w:t>
      </w:r>
      <w:r w:rsidRPr="4C74EFDB">
        <w:rPr>
          <w:sz w:val="22"/>
          <w:szCs w:val="22"/>
        </w:rPr>
        <w:t>, Philipp Lambach</w:t>
      </w:r>
      <w:r w:rsidRPr="4C74EFDB">
        <w:rPr>
          <w:sz w:val="22"/>
          <w:szCs w:val="22"/>
          <w:vertAlign w:val="superscript"/>
        </w:rPr>
        <w:t>3</w:t>
      </w:r>
    </w:p>
    <w:p w14:paraId="33A34CE4" w14:textId="77777777" w:rsidR="00CE2E27" w:rsidRPr="00A46921" w:rsidRDefault="00CE2E27" w:rsidP="00CE2E27">
      <w:pPr>
        <w:spacing w:line="276" w:lineRule="auto"/>
        <w:jc w:val="both"/>
      </w:pPr>
    </w:p>
    <w:p w14:paraId="1AC985B2" w14:textId="77777777" w:rsidR="00CE2E27" w:rsidRPr="00A46921" w:rsidRDefault="00CE2E27" w:rsidP="00CE2E27">
      <w:pPr>
        <w:spacing w:line="276" w:lineRule="auto"/>
        <w:jc w:val="both"/>
        <w:rPr>
          <w:b/>
          <w:bCs/>
        </w:rPr>
      </w:pPr>
      <w:r w:rsidRPr="4C74EFDB">
        <w:rPr>
          <w:b/>
          <w:bCs/>
          <w:sz w:val="22"/>
          <w:szCs w:val="22"/>
        </w:rPr>
        <w:t xml:space="preserve">Affiliations: </w:t>
      </w:r>
    </w:p>
    <w:p w14:paraId="401AC05A" w14:textId="77777777" w:rsidR="00CE2E27" w:rsidRPr="00A46921" w:rsidRDefault="00CE2E27" w:rsidP="00CE2E27">
      <w:pPr>
        <w:pStyle w:val="ListParagraph"/>
        <w:numPr>
          <w:ilvl w:val="0"/>
          <w:numId w:val="1"/>
        </w:numPr>
        <w:spacing w:line="276" w:lineRule="auto"/>
        <w:jc w:val="both"/>
      </w:pPr>
      <w:r w:rsidRPr="4C74EFDB">
        <w:rPr>
          <w:rFonts w:eastAsiaTheme="minorEastAsia"/>
        </w:rPr>
        <w:t>MMGH Consulting, Zurich, Switzerland</w:t>
      </w:r>
    </w:p>
    <w:p w14:paraId="5D52097F" w14:textId="77777777" w:rsidR="00CE2E27" w:rsidRPr="00A46921" w:rsidRDefault="00CE2E27" w:rsidP="00CE2E27">
      <w:pPr>
        <w:pStyle w:val="ListParagraph"/>
        <w:numPr>
          <w:ilvl w:val="0"/>
          <w:numId w:val="1"/>
        </w:numPr>
        <w:spacing w:line="276" w:lineRule="auto"/>
        <w:jc w:val="both"/>
      </w:pPr>
      <w:r w:rsidRPr="4C74EFDB">
        <w:rPr>
          <w:rFonts w:eastAsiaTheme="minorEastAsia"/>
        </w:rPr>
        <w:t>PATH, Seattle, USA</w:t>
      </w:r>
    </w:p>
    <w:p w14:paraId="2F432DF2" w14:textId="77777777" w:rsidR="00CE2E27" w:rsidRPr="00A46921" w:rsidRDefault="00CE2E27" w:rsidP="00CE2E27">
      <w:pPr>
        <w:pStyle w:val="ListParagraph"/>
        <w:numPr>
          <w:ilvl w:val="0"/>
          <w:numId w:val="1"/>
        </w:numPr>
        <w:spacing w:line="276" w:lineRule="auto"/>
        <w:jc w:val="both"/>
        <w:rPr>
          <w:rFonts w:eastAsiaTheme="minorEastAsia"/>
        </w:rPr>
      </w:pPr>
      <w:r w:rsidRPr="4C74EFDB">
        <w:rPr>
          <w:rFonts w:eastAsiaTheme="minorEastAsia"/>
        </w:rPr>
        <w:t>Department of Immunization, Vaccines and Biologicals, World Health Organization, Geneva, Switzerland</w:t>
      </w:r>
    </w:p>
    <w:p w14:paraId="3F466A77" w14:textId="77777777" w:rsidR="00CE2E27" w:rsidRPr="00A46921" w:rsidRDefault="00CE2E27" w:rsidP="00CE2E27">
      <w:pPr>
        <w:spacing w:line="276" w:lineRule="auto"/>
        <w:jc w:val="both"/>
      </w:pPr>
    </w:p>
    <w:p w14:paraId="0B6F3100" w14:textId="77777777" w:rsidR="00CE2E27" w:rsidRPr="00A46921" w:rsidRDefault="00CE2E27" w:rsidP="00CE2E27">
      <w:pPr>
        <w:spacing w:line="276" w:lineRule="auto"/>
        <w:jc w:val="both"/>
      </w:pPr>
      <w:r w:rsidRPr="4C74EFDB">
        <w:rPr>
          <w:b/>
          <w:bCs/>
        </w:rPr>
        <w:t>Corresponding Author</w:t>
      </w:r>
      <w:r w:rsidRPr="4C74EFDB">
        <w:t xml:space="preserve"> Stefano Malvolti, Managing Director &amp; Cofounder, MMGH Consulting, Kubergstrasse 1, 8049 Zurich, Switzerland, </w:t>
      </w:r>
      <w:hyperlink r:id="rId9">
        <w:r w:rsidRPr="4C74EFDB">
          <w:rPr>
            <w:rStyle w:val="Hyperlink"/>
          </w:rPr>
          <w:t>malvoltis@mmglobalhealth.org</w:t>
        </w:r>
      </w:hyperlink>
      <w:r w:rsidRPr="4C74EFDB">
        <w:t xml:space="preserve">, +41 43 8345678 </w:t>
      </w:r>
    </w:p>
    <w:p w14:paraId="0778C51A" w14:textId="77777777" w:rsidR="00CE2E27" w:rsidRDefault="00CE2E27" w:rsidP="00CE2E27">
      <w:pPr>
        <w:spacing w:line="276" w:lineRule="auto"/>
        <w:jc w:val="both"/>
        <w:rPr>
          <w:b/>
          <w:bCs/>
        </w:rPr>
      </w:pPr>
    </w:p>
    <w:p w14:paraId="3F2E37A2" w14:textId="77777777" w:rsidR="00CE2E27" w:rsidRDefault="00CE2E27" w:rsidP="00CE2E27">
      <w:pPr>
        <w:spacing w:line="276" w:lineRule="auto"/>
        <w:jc w:val="both"/>
      </w:pPr>
      <w:r w:rsidRPr="4C74EFDB">
        <w:rPr>
          <w:b/>
          <w:bCs/>
        </w:rPr>
        <w:t>Keywords</w:t>
      </w:r>
      <w:r w:rsidRPr="4C74EFDB">
        <w:t>: Group B Strep, neurodevelopment, neonatal sepsis, forecast, demand, financial evaluation, vaccine</w:t>
      </w:r>
    </w:p>
    <w:p w14:paraId="6B191CBD" w14:textId="77777777" w:rsidR="00CE2E27" w:rsidRDefault="00CE2E27" w:rsidP="00CE2E27">
      <w:pPr>
        <w:spacing w:line="276" w:lineRule="auto"/>
        <w:jc w:val="both"/>
        <w:rPr>
          <w:b/>
          <w:bCs/>
        </w:rPr>
      </w:pPr>
    </w:p>
    <w:p w14:paraId="3D70652A" w14:textId="77777777" w:rsidR="00CE2E27" w:rsidRDefault="00CE2E27" w:rsidP="00CE2E27">
      <w:pPr>
        <w:spacing w:line="276" w:lineRule="auto"/>
        <w:jc w:val="both"/>
        <w:rPr>
          <w:b/>
          <w:bCs/>
        </w:rPr>
      </w:pPr>
      <w:r w:rsidRPr="4C74EFDB">
        <w:rPr>
          <w:b/>
          <w:bCs/>
        </w:rPr>
        <w:t xml:space="preserve">Running Title: </w:t>
      </w:r>
      <w:r w:rsidRPr="4C74EFDB">
        <w:t>Financial and global demand analysis iGBS</w:t>
      </w:r>
    </w:p>
    <w:p w14:paraId="21DD9D20" w14:textId="77777777" w:rsidR="00CE2E27" w:rsidRDefault="00CE2E27" w:rsidP="00CE2E27"/>
    <w:p w14:paraId="32F004ED" w14:textId="77777777" w:rsidR="00CE2E27" w:rsidRDefault="00CE2E27" w:rsidP="00CE2E27">
      <w:pPr>
        <w:tabs>
          <w:tab w:val="left" w:pos="676"/>
        </w:tabs>
      </w:pPr>
    </w:p>
    <w:p w14:paraId="54401528" w14:textId="77777777" w:rsidR="00CE2E27" w:rsidRDefault="00CE2E27">
      <w:r>
        <w:br w:type="page"/>
      </w: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</w:rPr>
        <w:id w:val="-154652501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BAD9B07" w14:textId="439F50BC" w:rsidR="00CE2E27" w:rsidRDefault="00CE2E27">
          <w:pPr>
            <w:pStyle w:val="TOCHeading"/>
          </w:pPr>
          <w:r>
            <w:t>Table of Contents</w:t>
          </w:r>
        </w:p>
        <w:p w14:paraId="48DF2305" w14:textId="517685A6" w:rsidR="00CE2E27" w:rsidRDefault="00CE2E27">
          <w:pPr>
            <w:pStyle w:val="TOC1"/>
            <w:tabs>
              <w:tab w:val="right" w:leader="dot" w:pos="9016"/>
            </w:tabs>
            <w:rPr>
              <w:noProof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78957827" w:history="1">
            <w:r w:rsidRPr="009D77D2">
              <w:rPr>
                <w:rStyle w:val="Hyperlink"/>
                <w:noProof/>
                <w:lang w:val="en-GB"/>
              </w:rPr>
              <w:t>Supplementary Annex Table 1: Estimated coverage rate per count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89578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2153CD" w14:textId="4AF211BD" w:rsidR="00CE2E27" w:rsidRDefault="00CE2E27">
          <w:r>
            <w:rPr>
              <w:b/>
              <w:bCs/>
              <w:noProof/>
            </w:rPr>
            <w:fldChar w:fldCharType="end"/>
          </w:r>
        </w:p>
      </w:sdtContent>
    </w:sdt>
    <w:p w14:paraId="6E072493" w14:textId="3CF9BFCE" w:rsidR="00CE2E27" w:rsidRPr="00CE2E27" w:rsidRDefault="00CE2E27" w:rsidP="00CE2E27">
      <w:pPr>
        <w:tabs>
          <w:tab w:val="left" w:pos="676"/>
        </w:tabs>
        <w:sectPr w:rsidR="00CE2E27" w:rsidRPr="00CE2E27" w:rsidSect="00CE2E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14:paraId="59907D6D" w14:textId="3D710C29" w:rsidR="00CE2E27" w:rsidRDefault="00CE2E27" w:rsidP="00CE2E27">
      <w:pPr>
        <w:pStyle w:val="Heading1"/>
        <w:rPr>
          <w:lang w:val="en-GB"/>
        </w:rPr>
      </w:pPr>
      <w:bookmarkStart w:id="0" w:name="_Toc78957827"/>
      <w:r>
        <w:rPr>
          <w:lang w:val="en-GB"/>
        </w:rPr>
        <w:lastRenderedPageBreak/>
        <w:t>Supplementary Annex Table 1: Estimated coverage rate per country</w:t>
      </w:r>
      <w:bookmarkEnd w:id="0"/>
      <w:r>
        <w:rPr>
          <w:lang w:val="en-GB"/>
        </w:rPr>
        <w:t xml:space="preserve"> </w:t>
      </w:r>
    </w:p>
    <w:p w14:paraId="18062B17" w14:textId="77777777" w:rsidR="00CE2E27" w:rsidRPr="00CE2E27" w:rsidRDefault="00CE2E27">
      <w:pPr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11"/>
        <w:gridCol w:w="3653"/>
        <w:gridCol w:w="809"/>
        <w:gridCol w:w="7738"/>
        <w:gridCol w:w="1037"/>
      </w:tblGrid>
      <w:tr w:rsidR="00FB51BE" w:rsidRPr="00FB51BE" w14:paraId="6AE93BE9" w14:textId="77777777" w:rsidTr="00CE2E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5D61597" w14:textId="662FF9D6" w:rsidR="00FB51BE" w:rsidRPr="00FB51BE" w:rsidRDefault="00FB51BE" w:rsidP="00FB51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I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10706F0" w14:textId="77777777" w:rsidR="00FB51BE" w:rsidRPr="00FB51BE" w:rsidRDefault="00FB51BE" w:rsidP="00FB51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untries and areas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5A21129" w14:textId="77777777" w:rsidR="00FB51BE" w:rsidRPr="00FB51BE" w:rsidRDefault="00FB51BE" w:rsidP="00FB51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Year</w:t>
            </w:r>
          </w:p>
        </w:tc>
        <w:tc>
          <w:tcPr>
            <w:tcW w:w="7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3319EDC8" w14:textId="77777777" w:rsidR="00FB51BE" w:rsidRPr="00FB51BE" w:rsidRDefault="00FB51BE" w:rsidP="00FB51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ong Sourc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4C3E9B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NC4</w:t>
            </w:r>
          </w:p>
        </w:tc>
      </w:tr>
      <w:tr w:rsidR="00FB51BE" w:rsidRPr="00FB51BE" w14:paraId="7BCCBF0D" w14:textId="77777777" w:rsidTr="00CE2E2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493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884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fghanista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596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842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510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%</w:t>
            </w:r>
          </w:p>
        </w:tc>
      </w:tr>
      <w:tr w:rsidR="00FB51BE" w:rsidRPr="00FB51BE" w14:paraId="18730739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4E6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C3C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gol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7FD6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696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925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%</w:t>
            </w:r>
          </w:p>
        </w:tc>
      </w:tr>
      <w:tr w:rsidR="00FB51BE" w:rsidRPr="00FB51BE" w14:paraId="2AB4334E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D39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6FC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ban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B49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675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7-20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0D8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%</w:t>
            </w:r>
          </w:p>
        </w:tc>
      </w:tr>
      <w:tr w:rsidR="00FB51BE" w:rsidRPr="00FB51BE" w14:paraId="65FB4A95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139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B8E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genti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7EB6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5B3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1-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44AB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%</w:t>
            </w:r>
          </w:p>
        </w:tc>
      </w:tr>
      <w:tr w:rsidR="00FB51BE" w:rsidRPr="00FB51BE" w14:paraId="1B7EF5A5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16B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231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men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68C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B73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5-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CD1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6%</w:t>
            </w:r>
          </w:p>
        </w:tc>
      </w:tr>
      <w:tr w:rsidR="00FB51BE" w:rsidRPr="00FB51BE" w14:paraId="6FBD73AA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872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65D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tigua and Barbud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BDC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20D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O Health Situation in the Americas Basic Indicators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013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%</w:t>
            </w:r>
          </w:p>
        </w:tc>
      </w:tr>
      <w:tr w:rsidR="00FB51BE" w:rsidRPr="00FB51BE" w14:paraId="4EF1539A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29E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96F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stral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A592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841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 NS 200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18E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2%</w:t>
            </w:r>
          </w:p>
        </w:tc>
      </w:tr>
      <w:tr w:rsidR="00FB51BE" w:rsidRPr="00FB51BE" w14:paraId="70E0F5CE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1F6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625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zerbaija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002B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9C3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EBC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6%</w:t>
            </w:r>
          </w:p>
        </w:tc>
      </w:tr>
      <w:tr w:rsidR="00FB51BE" w:rsidRPr="00FB51BE" w14:paraId="233CF565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D3F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E64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urund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FE1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16F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043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%</w:t>
            </w:r>
          </w:p>
        </w:tc>
      </w:tr>
      <w:tr w:rsidR="00FB51BE" w:rsidRPr="00FB51BE" w14:paraId="2695E306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F2B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2EB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ni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748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B16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7-20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89C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2%</w:t>
            </w:r>
          </w:p>
        </w:tc>
      </w:tr>
      <w:tr w:rsidR="00FB51BE" w:rsidRPr="00FB51BE" w14:paraId="522EB9C6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327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3460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urkina Fas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357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EB4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(Preliminary) 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9F5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7%</w:t>
            </w:r>
          </w:p>
        </w:tc>
      </w:tr>
      <w:tr w:rsidR="00FB51BE" w:rsidRPr="00FB51BE" w14:paraId="1DED48EC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D3B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1E2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ngladesh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602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326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913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%</w:t>
            </w:r>
          </w:p>
        </w:tc>
      </w:tr>
      <w:tr w:rsidR="00FB51BE" w:rsidRPr="00FB51BE" w14:paraId="4D36805F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3A1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G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1CB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ulgar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4CF7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4D63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O/UNICEF es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AB6E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2%</w:t>
            </w:r>
          </w:p>
        </w:tc>
      </w:tr>
      <w:tr w:rsidR="00FB51BE" w:rsidRPr="00FB51BE" w14:paraId="5507B2FE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A3E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14F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hrai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E9C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89F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ealth Summary Statistics 20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8C6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%</w:t>
            </w:r>
          </w:p>
        </w:tc>
      </w:tr>
      <w:tr w:rsidR="00FB51BE" w:rsidRPr="00FB51BE" w14:paraId="65B97E16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8BD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BC6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hama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C0A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5AC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O Health Situation in the Americas Basic Indicators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A02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5%</w:t>
            </w:r>
          </w:p>
        </w:tc>
      </w:tr>
      <w:tr w:rsidR="00FB51BE" w:rsidRPr="00FB51BE" w14:paraId="78687BB1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F93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A4E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snia and Herzegovi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028B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21A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1-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7D7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4%</w:t>
            </w:r>
          </w:p>
        </w:tc>
      </w:tr>
      <w:tr w:rsidR="00FB51BE" w:rsidRPr="00FB51BE" w14:paraId="24DF3BE4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359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476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laru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360C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BB7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5C36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%</w:t>
            </w:r>
          </w:p>
        </w:tc>
      </w:tr>
      <w:tr w:rsidR="00FB51BE" w:rsidRPr="00FB51BE" w14:paraId="6A2B5573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5D1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FFB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liz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1C0C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503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5-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F37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3%</w:t>
            </w:r>
          </w:p>
        </w:tc>
      </w:tr>
      <w:tr w:rsidR="00FB51BE" w:rsidRPr="00FB51BE" w14:paraId="7D58CDFD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1D9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99D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livia (Plurinational State of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EC1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AF9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cuesta de Demografia y Salud (EDSA ) 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34A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6%</w:t>
            </w:r>
          </w:p>
        </w:tc>
      </w:tr>
      <w:tr w:rsidR="00FB51BE" w:rsidRPr="00FB51BE" w14:paraId="4815B58A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6A6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F4A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E70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3EE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H SIMSISC (Prelim) 2014-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309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%</w:t>
            </w:r>
          </w:p>
        </w:tc>
      </w:tr>
      <w:tr w:rsidR="00FB51BE" w:rsidRPr="00FB51BE" w14:paraId="6A995348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55F0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93C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rbado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3C76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9BD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9656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8%</w:t>
            </w:r>
          </w:p>
        </w:tc>
      </w:tr>
      <w:tr w:rsidR="00FB51BE" w:rsidRPr="00FB51BE" w14:paraId="5A918339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DC8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0C0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unei Darussala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FC8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7E60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B 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0EE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3%</w:t>
            </w:r>
          </w:p>
        </w:tc>
      </w:tr>
      <w:tr w:rsidR="00FB51BE" w:rsidRPr="00FB51BE" w14:paraId="63238C7B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F57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T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260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huta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E8A7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DB1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tional Nutrition Survey 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7A3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5%</w:t>
            </w:r>
          </w:p>
        </w:tc>
      </w:tr>
      <w:tr w:rsidR="00FB51BE" w:rsidRPr="00FB51BE" w14:paraId="20B34ACA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2CF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CBB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tswa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E5BB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1AC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mily Health Survey 200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B57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3%</w:t>
            </w:r>
          </w:p>
        </w:tc>
      </w:tr>
      <w:tr w:rsidR="00FB51BE" w:rsidRPr="00FB51BE" w14:paraId="63E8875D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DAB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3BD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ntral African Republic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FBD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D19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9CF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%</w:t>
            </w:r>
          </w:p>
        </w:tc>
      </w:tr>
      <w:tr w:rsidR="00FB51BE" w:rsidRPr="00FB51BE" w14:paraId="638ACF5E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F55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F74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60B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E99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 NS 2006-200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833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%</w:t>
            </w:r>
          </w:p>
        </w:tc>
      </w:tr>
      <w:tr w:rsidR="00FB51BE" w:rsidRPr="00FB51BE" w14:paraId="30FF7960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2DE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C2B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328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7E1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tional Health Commission, National Health Services Survey (NHSS) 20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4DA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%</w:t>
            </w:r>
          </w:p>
        </w:tc>
      </w:tr>
      <w:tr w:rsidR="00FB51BE" w:rsidRPr="00FB51BE" w14:paraId="367F5E9A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27D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9C3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ôte d'Ivoir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16F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796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DFD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%</w:t>
            </w:r>
          </w:p>
        </w:tc>
      </w:tr>
      <w:tr w:rsidR="00FB51BE" w:rsidRPr="00FB51BE" w14:paraId="5A944652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FA7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436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mero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ABA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FA3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4B87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%</w:t>
            </w:r>
          </w:p>
        </w:tc>
      </w:tr>
      <w:tr w:rsidR="00FB51BE" w:rsidRPr="00FB51BE" w14:paraId="2234DA11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8E2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651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cratic Republic of the Cong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BA5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270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3-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674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8%</w:t>
            </w:r>
          </w:p>
        </w:tc>
      </w:tr>
      <w:tr w:rsidR="00FB51BE" w:rsidRPr="00FB51BE" w14:paraId="480A175E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938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2AE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g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0A92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8BD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4-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F25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9%</w:t>
            </w:r>
          </w:p>
        </w:tc>
      </w:tr>
      <w:tr w:rsidR="00FB51BE" w:rsidRPr="00FB51BE" w14:paraId="146DCA9F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5A5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E31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lomb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021C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C8E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5-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C10C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%</w:t>
            </w:r>
          </w:p>
        </w:tc>
      </w:tr>
      <w:tr w:rsidR="00FB51BE" w:rsidRPr="00FB51BE" w14:paraId="31BDCCFB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E06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6A1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moro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E7AC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FEF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, Multiple Indicator Cluster Survey 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D78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%</w:t>
            </w:r>
          </w:p>
        </w:tc>
      </w:tr>
      <w:tr w:rsidR="00FB51BE" w:rsidRPr="00FB51BE" w14:paraId="3F0D8E64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791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8B9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sta Ric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4C6B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AAE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0BE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%</w:t>
            </w:r>
          </w:p>
        </w:tc>
      </w:tr>
      <w:tr w:rsidR="00FB51BE" w:rsidRPr="00FB51BE" w14:paraId="1220AE58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5F8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B52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b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521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BD7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81A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%</w:t>
            </w:r>
          </w:p>
        </w:tc>
      </w:tr>
      <w:tr w:rsidR="00FB51BE" w:rsidRPr="00FB51BE" w14:paraId="37E29690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29E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5FA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zech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B15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9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E7D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 NS 199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24D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7%</w:t>
            </w:r>
          </w:p>
        </w:tc>
      </w:tr>
      <w:tr w:rsidR="00FB51BE" w:rsidRPr="00FB51BE" w14:paraId="253B37AF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E43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B38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rman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EA16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9E6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UAG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850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%</w:t>
            </w:r>
          </w:p>
        </w:tc>
      </w:tr>
      <w:tr w:rsidR="00FB51BE" w:rsidRPr="00FB51BE" w14:paraId="43C28182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FBC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J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0A6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jibout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2167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A83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SFPAPFAM (Prelim) 2012- 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61A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%</w:t>
            </w:r>
          </w:p>
        </w:tc>
      </w:tr>
      <w:tr w:rsidR="00FB51BE" w:rsidRPr="00FB51BE" w14:paraId="3C905D2B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232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819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minican Republic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18FB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9B2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C85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3%</w:t>
            </w:r>
          </w:p>
        </w:tc>
      </w:tr>
      <w:tr w:rsidR="00FB51BE" w:rsidRPr="00FB51BE" w14:paraId="4B4A5EB1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1C1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F75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ger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EC6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4CA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4517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%</w:t>
            </w:r>
          </w:p>
        </w:tc>
      </w:tr>
      <w:tr w:rsidR="00FB51BE" w:rsidRPr="00FB51BE" w14:paraId="7BF2EA8A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963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E8F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cuado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61B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782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 NS 200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7F5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8%</w:t>
            </w:r>
          </w:p>
        </w:tc>
      </w:tr>
      <w:tr w:rsidR="00FB51BE" w:rsidRPr="00FB51BE" w14:paraId="1F55C007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9F1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82B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yp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3B6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B03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178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3%</w:t>
            </w:r>
          </w:p>
        </w:tc>
      </w:tr>
      <w:tr w:rsidR="00FB51BE" w:rsidRPr="00FB51BE" w14:paraId="12D7BE6D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924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71E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ritre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AF2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1BD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 Population and Health Survey 20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EAC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7%</w:t>
            </w:r>
          </w:p>
        </w:tc>
      </w:tr>
      <w:tr w:rsidR="00FB51BE" w:rsidRPr="00FB51BE" w14:paraId="33715DFE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0A0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863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ston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B33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4E6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ical Birth Registr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AB2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7%</w:t>
            </w:r>
          </w:p>
        </w:tc>
      </w:tr>
      <w:tr w:rsidR="00FB51BE" w:rsidRPr="00FB51BE" w14:paraId="71CAF379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B1E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334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hiop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F96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BE7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E46C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%</w:t>
            </w:r>
          </w:p>
        </w:tc>
      </w:tr>
      <w:tr w:rsidR="00FB51BE" w:rsidRPr="00FB51BE" w14:paraId="53BA3417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6CE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J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D52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j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F17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08D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tional Immunisation Coverage Survey 20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601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4%</w:t>
            </w:r>
          </w:p>
        </w:tc>
      </w:tr>
      <w:tr w:rsidR="00FB51BE" w:rsidRPr="00FB51BE" w14:paraId="256D46AE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445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FD0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ranc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92B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13C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quête nationale périnatale 20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992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%</w:t>
            </w:r>
          </w:p>
        </w:tc>
      </w:tr>
      <w:tr w:rsidR="00FB51BE" w:rsidRPr="00FB51BE" w14:paraId="39D6FBAE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43F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7B3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crones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3CE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7957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O/UNICEF es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CED4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5%</w:t>
            </w:r>
          </w:p>
        </w:tc>
      </w:tr>
      <w:tr w:rsidR="00FB51BE" w:rsidRPr="00FB51BE" w14:paraId="0AA288E4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21F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062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b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D97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E67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2D0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%</w:t>
            </w:r>
          </w:p>
        </w:tc>
      </w:tr>
      <w:tr w:rsidR="00FB51BE" w:rsidRPr="00FB51BE" w14:paraId="50E04402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456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718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org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5F6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FDF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SCSY 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3057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8%</w:t>
            </w:r>
          </w:p>
        </w:tc>
      </w:tr>
      <w:tr w:rsidR="00FB51BE" w:rsidRPr="00FB51BE" w14:paraId="4A7A0D99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E8B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05E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ha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630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16D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2E8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%</w:t>
            </w:r>
          </w:p>
        </w:tc>
      </w:tr>
      <w:tr w:rsidR="00FB51BE" w:rsidRPr="00FB51BE" w14:paraId="2E585C10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84E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F92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uine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EF1C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150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D76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%</w:t>
            </w:r>
          </w:p>
        </w:tc>
      </w:tr>
      <w:tr w:rsidR="00FB51BE" w:rsidRPr="00FB51BE" w14:paraId="1CEC661B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91A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843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mb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15E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75B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A602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%</w:t>
            </w:r>
          </w:p>
        </w:tc>
      </w:tr>
      <w:tr w:rsidR="00FB51BE" w:rsidRPr="00FB51BE" w14:paraId="1BFD1E25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E94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N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4AD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uinea-Bissau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534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EA4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5C9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5%</w:t>
            </w:r>
          </w:p>
        </w:tc>
      </w:tr>
      <w:tr w:rsidR="00FB51BE" w:rsidRPr="00FB51BE" w14:paraId="0044A343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2CB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GN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0F9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quatorial Guine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0D0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7DE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E4D6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%</w:t>
            </w:r>
          </w:p>
        </w:tc>
      </w:tr>
      <w:tr w:rsidR="00FB51BE" w:rsidRPr="00FB51BE" w14:paraId="61AF119E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F9A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9F3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uatemal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034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5E5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4-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3A5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6%</w:t>
            </w:r>
          </w:p>
        </w:tc>
      </w:tr>
      <w:tr w:rsidR="00FB51BE" w:rsidRPr="00FB51BE" w14:paraId="0354E2BD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B77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U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F44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uya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E31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2C70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BA5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%</w:t>
            </w:r>
          </w:p>
        </w:tc>
      </w:tr>
      <w:tr w:rsidR="00FB51BE" w:rsidRPr="00FB51BE" w14:paraId="6CBDA261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254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151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ndura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0A3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0B1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1-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1ACB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9%</w:t>
            </w:r>
          </w:p>
        </w:tc>
      </w:tr>
      <w:tr w:rsidR="00FB51BE" w:rsidRPr="00FB51BE" w14:paraId="7039A060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4BC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60A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at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380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6C8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 Institute for Public Health 20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418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%</w:t>
            </w:r>
          </w:p>
        </w:tc>
      </w:tr>
      <w:tr w:rsidR="00FB51BE" w:rsidRPr="00FB51BE" w14:paraId="4769AB75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8120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AB6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it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5A5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388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6-2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5A87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%</w:t>
            </w:r>
          </w:p>
        </w:tc>
      </w:tr>
      <w:tr w:rsidR="00FB51BE" w:rsidRPr="00FB51BE" w14:paraId="2C940FE1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8D1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D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2A5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dones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03C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647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5BC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7%</w:t>
            </w:r>
          </w:p>
        </w:tc>
      </w:tr>
      <w:tr w:rsidR="00FB51BE" w:rsidRPr="00FB51BE" w14:paraId="3A0EFD3A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E6C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66E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d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C89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C2A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tional Family Health Survey (Demographic and Health Survey) 2015-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DD42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%</w:t>
            </w:r>
          </w:p>
        </w:tc>
      </w:tr>
      <w:tr w:rsidR="00FB51BE" w:rsidRPr="00FB51BE" w14:paraId="20909CC4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622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41F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an (Islamic Republic of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8BC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B65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nistry of Health 200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BF17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4%</w:t>
            </w:r>
          </w:p>
        </w:tc>
      </w:tr>
      <w:tr w:rsidR="00FB51BE" w:rsidRPr="00FB51BE" w14:paraId="2C676FE8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C2A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440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aq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A5B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530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F1E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%</w:t>
            </w:r>
          </w:p>
        </w:tc>
      </w:tr>
      <w:tr w:rsidR="00FB51BE" w:rsidRPr="00FB51BE" w14:paraId="056B765B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DF3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02D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al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E55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90D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nistry of Health 200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7C1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%</w:t>
            </w:r>
          </w:p>
        </w:tc>
      </w:tr>
      <w:tr w:rsidR="00FB51BE" w:rsidRPr="00FB51BE" w14:paraId="3A8BD402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319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227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maic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CFB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41E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D64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6%</w:t>
            </w:r>
          </w:p>
        </w:tc>
      </w:tr>
      <w:tr w:rsidR="00FB51BE" w:rsidRPr="00FB51BE" w14:paraId="2F2BBEEA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1A6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EA4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orda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AD56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AE60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6586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2%</w:t>
            </w:r>
          </w:p>
        </w:tc>
      </w:tr>
      <w:tr w:rsidR="00FB51BE" w:rsidRPr="00FB51BE" w14:paraId="0F0FD569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ECF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0D3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zakhsta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59F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7FA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B2C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%</w:t>
            </w:r>
          </w:p>
        </w:tc>
      </w:tr>
      <w:tr w:rsidR="00FB51BE" w:rsidRPr="00FB51BE" w14:paraId="6F4A19AB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C63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A76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eny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3DFC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131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D86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8%</w:t>
            </w:r>
          </w:p>
        </w:tc>
      </w:tr>
      <w:tr w:rsidR="00FB51BE" w:rsidRPr="00FB51BE" w14:paraId="04469D4E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BA0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1AD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yrgyzsta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00E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1CD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C07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%</w:t>
            </w:r>
          </w:p>
        </w:tc>
      </w:tr>
      <w:tr w:rsidR="00FB51BE" w:rsidRPr="00FB51BE" w14:paraId="43C59D70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676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H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428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mbod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C40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41F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A04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6%</w:t>
            </w:r>
          </w:p>
        </w:tc>
      </w:tr>
      <w:tr w:rsidR="00FB51BE" w:rsidRPr="00FB51BE" w14:paraId="2E646D73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A80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28C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ribat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EC4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4CD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0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E2A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1%</w:t>
            </w:r>
          </w:p>
        </w:tc>
      </w:tr>
      <w:tr w:rsidR="00FB51BE" w:rsidRPr="00FB51BE" w14:paraId="5D60081C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988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BB3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public of Kore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472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41D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tional Health Survey 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8BE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7%</w:t>
            </w:r>
          </w:p>
        </w:tc>
      </w:tr>
      <w:tr w:rsidR="00FB51BE" w:rsidRPr="00FB51BE" w14:paraId="0403E13D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FE0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176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o People's Democratic Republic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C79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759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154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2%</w:t>
            </w:r>
          </w:p>
        </w:tc>
      </w:tr>
      <w:tr w:rsidR="00FB51BE" w:rsidRPr="00FB51BE" w14:paraId="7E6E586D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A25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B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0B3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ban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49D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9314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O/UNICEF es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517C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%</w:t>
            </w:r>
          </w:p>
        </w:tc>
      </w:tr>
      <w:tr w:rsidR="00FB51BE" w:rsidRPr="00FB51BE" w14:paraId="1A0069AC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48B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0C0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ber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BB2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692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998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%</w:t>
            </w:r>
          </w:p>
        </w:tc>
      </w:tr>
      <w:tr w:rsidR="00FB51BE" w:rsidRPr="00FB51BE" w14:paraId="687DCBA0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A39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4D0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by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9F3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1388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O/UNICEF es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3BAB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7%</w:t>
            </w:r>
          </w:p>
        </w:tc>
      </w:tr>
      <w:tr w:rsidR="00FB51BE" w:rsidRPr="00FB51BE" w14:paraId="6A850AE2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A33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A35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int Luc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0E1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3A6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1E6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%</w:t>
            </w:r>
          </w:p>
        </w:tc>
      </w:tr>
      <w:tr w:rsidR="00FB51BE" w:rsidRPr="00FB51BE" w14:paraId="1999B1E0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814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605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ri Lank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40B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602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06-200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6B0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3%</w:t>
            </w:r>
          </w:p>
        </w:tc>
      </w:tr>
      <w:tr w:rsidR="00FB51BE" w:rsidRPr="00FB51BE" w14:paraId="7CB12E65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8DC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F0D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soth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ACF2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899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60C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4%</w:t>
            </w:r>
          </w:p>
        </w:tc>
      </w:tr>
      <w:tr w:rsidR="00FB51BE" w:rsidRPr="00FB51BE" w14:paraId="4AD1D030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C7D0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386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xembourg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7A7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04C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tional Health Survey 20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0D9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7%</w:t>
            </w:r>
          </w:p>
        </w:tc>
      </w:tr>
      <w:tr w:rsidR="00FB51BE" w:rsidRPr="00FB51BE" w14:paraId="5B72267E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B11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3ED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rocc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40E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DEE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quête Nationale surla Population et la Santé Familiale 20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37B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4%</w:t>
            </w:r>
          </w:p>
        </w:tc>
      </w:tr>
      <w:tr w:rsidR="00FB51BE" w:rsidRPr="00FB51BE" w14:paraId="6AA0DBE4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A6D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2B4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public of Moldov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D38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ECC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94D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%</w:t>
            </w:r>
          </w:p>
        </w:tc>
      </w:tr>
      <w:tr w:rsidR="00FB51BE" w:rsidRPr="00FB51BE" w14:paraId="38965BB9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B27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MD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43A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dagasca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BE3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6EF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’Enque^te Nationale sur le Suivi des indicateurs des Objectifs du Mille´naire pour le De´veloppement 2012-20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BFD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%</w:t>
            </w:r>
          </w:p>
        </w:tc>
      </w:tr>
      <w:tr w:rsidR="00FB51BE" w:rsidRPr="00FB51BE" w14:paraId="7385A5BA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AB4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0820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div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84E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52C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6-2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3FE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2%</w:t>
            </w:r>
          </w:p>
        </w:tc>
      </w:tr>
      <w:tr w:rsidR="00FB51BE" w:rsidRPr="00FB51BE" w14:paraId="69D40CEA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CE9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B18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xic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673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A50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BEC2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4%</w:t>
            </w:r>
          </w:p>
        </w:tc>
      </w:tr>
      <w:tr w:rsidR="00FB51BE" w:rsidRPr="00FB51BE" w14:paraId="2856D8C1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513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H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72A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rshall Island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772B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8DC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0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F8F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7%</w:t>
            </w:r>
          </w:p>
        </w:tc>
      </w:tr>
      <w:tr w:rsidR="00FB51BE" w:rsidRPr="00FB51BE" w14:paraId="5C6D6F3B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2B9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K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4B00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public of North Macedon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FE3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F17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77D2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4%</w:t>
            </w:r>
          </w:p>
        </w:tc>
      </w:tr>
      <w:tr w:rsidR="00FB51BE" w:rsidRPr="00FB51BE" w14:paraId="0359EE51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104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AE6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C47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64D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82F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%</w:t>
            </w:r>
          </w:p>
        </w:tc>
      </w:tr>
      <w:tr w:rsidR="00FB51BE" w:rsidRPr="00FB51BE" w14:paraId="1F031800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5B1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532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yanma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A69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B090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302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%</w:t>
            </w:r>
          </w:p>
        </w:tc>
      </w:tr>
      <w:tr w:rsidR="00FB51BE" w:rsidRPr="00FB51BE" w14:paraId="7AA2301D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6FD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B17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ntenegr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FF5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EEB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3587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%</w:t>
            </w:r>
          </w:p>
        </w:tc>
      </w:tr>
      <w:tr w:rsidR="00FB51BE" w:rsidRPr="00FB51BE" w14:paraId="5CF87567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D1F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5C9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ngol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528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56D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4C1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%</w:t>
            </w:r>
          </w:p>
        </w:tc>
      </w:tr>
      <w:tr w:rsidR="00FB51BE" w:rsidRPr="00FB51BE" w14:paraId="2E489178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DE0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F58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zambiqu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47D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1600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IDS Indicator Survey 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AB6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2%</w:t>
            </w:r>
          </w:p>
        </w:tc>
      </w:tr>
      <w:tr w:rsidR="00FB51BE" w:rsidRPr="00FB51BE" w14:paraId="41AA644D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820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DEB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uritan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A2A2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D3C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C9B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%</w:t>
            </w:r>
          </w:p>
        </w:tc>
      </w:tr>
      <w:tr w:rsidR="00FB51BE" w:rsidRPr="00FB51BE" w14:paraId="4DB0B6C5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B57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5C3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uritiu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9C9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AFB1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C67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%</w:t>
            </w:r>
          </w:p>
        </w:tc>
      </w:tr>
      <w:tr w:rsidR="00FB51BE" w:rsidRPr="00FB51BE" w14:paraId="36E64E82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80D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W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0A8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aw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D28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3B9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5-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73FC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%</w:t>
            </w:r>
          </w:p>
        </w:tc>
      </w:tr>
      <w:tr w:rsidR="00FB51BE" w:rsidRPr="00FB51BE" w14:paraId="626FB8FB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A16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AD8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mib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0E5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47F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18C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%</w:t>
            </w:r>
          </w:p>
        </w:tc>
      </w:tr>
      <w:tr w:rsidR="00FB51BE" w:rsidRPr="00FB51BE" w14:paraId="5BB53400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51B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E63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ige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EAC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59A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ude Nationale d’Evaluation d’Indicateurs SocioEconomiques et Démographiques 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8EAC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%</w:t>
            </w:r>
          </w:p>
        </w:tc>
      </w:tr>
      <w:tr w:rsidR="00FB51BE" w:rsidRPr="00FB51BE" w14:paraId="1ABE08B2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C3D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A86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iger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6CE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F9B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CB5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7%</w:t>
            </w:r>
          </w:p>
        </w:tc>
      </w:tr>
      <w:tr w:rsidR="00FB51BE" w:rsidRPr="00FB51BE" w14:paraId="310E988D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4A7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7AB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icaragu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97C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C48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DESA (Prelim) 2011-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486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8%</w:t>
            </w:r>
          </w:p>
        </w:tc>
      </w:tr>
      <w:tr w:rsidR="00FB51BE" w:rsidRPr="00FB51BE" w14:paraId="44C16024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24F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56C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pa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B0F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456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6-2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EF6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9%</w:t>
            </w:r>
          </w:p>
        </w:tc>
      </w:tr>
      <w:tr w:rsidR="00FB51BE" w:rsidRPr="00FB51BE" w14:paraId="6DF9D926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2C7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37A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uru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309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5F5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0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76A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%</w:t>
            </w:r>
          </w:p>
        </w:tc>
      </w:tr>
      <w:tr w:rsidR="00FB51BE" w:rsidRPr="00FB51BE" w14:paraId="1943895C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7EC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F7B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ma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675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1AF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818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4%</w:t>
            </w:r>
          </w:p>
        </w:tc>
      </w:tr>
      <w:tr w:rsidR="00FB51BE" w:rsidRPr="00FB51BE" w14:paraId="00BC775F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512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4BD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kista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7A27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44B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7-20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2FD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%</w:t>
            </w:r>
          </w:p>
        </w:tc>
      </w:tr>
      <w:tr w:rsidR="00FB51BE" w:rsidRPr="00FB51BE" w14:paraId="348DF255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1B5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389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nam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AED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874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46B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8%</w:t>
            </w:r>
          </w:p>
        </w:tc>
      </w:tr>
      <w:tr w:rsidR="00FB51BE" w:rsidRPr="00FB51BE" w14:paraId="3D4F4800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6E4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C45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u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B43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784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B41C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6%</w:t>
            </w:r>
          </w:p>
        </w:tc>
      </w:tr>
      <w:tr w:rsidR="00FB51BE" w:rsidRPr="00FB51BE" w14:paraId="1AB27653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055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E2C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ilippin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74F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3A7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9352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%</w:t>
            </w:r>
          </w:p>
        </w:tc>
      </w:tr>
      <w:tr w:rsidR="00FB51BE" w:rsidRPr="00FB51BE" w14:paraId="4A917DA8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173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L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29E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lau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D1CC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944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O Western Pacific Country Health Information Profile 20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620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%</w:t>
            </w:r>
          </w:p>
        </w:tc>
      </w:tr>
      <w:tr w:rsidR="00FB51BE" w:rsidRPr="00FB51BE" w14:paraId="1E2663D8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5FD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6B5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pua New Guine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815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53C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6-20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5C8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%</w:t>
            </w:r>
          </w:p>
        </w:tc>
      </w:tr>
      <w:tr w:rsidR="00FB51BE" w:rsidRPr="00FB51BE" w14:paraId="294565F9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080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P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7F2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cratic People's Republic of Kore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4632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E1D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D23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4%</w:t>
            </w:r>
          </w:p>
        </w:tc>
      </w:tr>
      <w:tr w:rsidR="00FB51BE" w:rsidRPr="00FB51BE" w14:paraId="616A06CD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C60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690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ragua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5E9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FEF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90E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4%</w:t>
            </w:r>
          </w:p>
        </w:tc>
      </w:tr>
      <w:tr w:rsidR="00FB51BE" w:rsidRPr="00FB51BE" w14:paraId="15FC610D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C88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C08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ata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1BA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0A9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7EC7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5%</w:t>
            </w:r>
          </w:p>
        </w:tc>
      </w:tr>
      <w:tr w:rsidR="00FB51BE" w:rsidRPr="00FB51BE" w14:paraId="37E805BA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F18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F480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osov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980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FFD0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3-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AA5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2%</w:t>
            </w:r>
          </w:p>
        </w:tc>
      </w:tr>
      <w:tr w:rsidR="00FB51BE" w:rsidRPr="00FB51BE" w14:paraId="2FFA3C26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91E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22E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man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1B62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8E3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 NS 200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C0B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6%</w:t>
            </w:r>
          </w:p>
        </w:tc>
      </w:tr>
      <w:tr w:rsidR="00FB51BE" w:rsidRPr="00FB51BE" w14:paraId="57831D2A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52B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6F2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uss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E1A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9B90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O/UNICEF es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04E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7%</w:t>
            </w:r>
          </w:p>
        </w:tc>
      </w:tr>
      <w:tr w:rsidR="00FB51BE" w:rsidRPr="00FB51BE" w14:paraId="1E350EC8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B40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DC8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wand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60D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F65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4-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03A2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%</w:t>
            </w:r>
          </w:p>
        </w:tc>
      </w:tr>
      <w:tr w:rsidR="00FB51BE" w:rsidRPr="00FB51BE" w14:paraId="61324526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D99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D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1B8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da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8B6C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36D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C47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%</w:t>
            </w:r>
          </w:p>
        </w:tc>
      </w:tr>
      <w:tr w:rsidR="00FB51BE" w:rsidRPr="00FB51BE" w14:paraId="72419039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B1E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92E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nega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D46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813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5F3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7%</w:t>
            </w:r>
          </w:p>
        </w:tc>
      </w:tr>
      <w:tr w:rsidR="00FB51BE" w:rsidRPr="00FB51BE" w14:paraId="1650523C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C81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6EC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lomon Island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A042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9C4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213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9%</w:t>
            </w:r>
          </w:p>
        </w:tc>
      </w:tr>
      <w:tr w:rsidR="00FB51BE" w:rsidRPr="00FB51BE" w14:paraId="49015734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7DD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B9B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erra Leon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151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B76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5FB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%</w:t>
            </w:r>
          </w:p>
        </w:tc>
      </w:tr>
      <w:tr w:rsidR="00FB51BE" w:rsidRPr="00FB51BE" w14:paraId="20F43D40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456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30C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l Salvado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156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836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260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%</w:t>
            </w:r>
          </w:p>
        </w:tc>
      </w:tr>
      <w:tr w:rsidR="00FB51BE" w:rsidRPr="00FB51BE" w14:paraId="3FB24425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72F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B98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mal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990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15B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0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7D07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%</w:t>
            </w:r>
          </w:p>
        </w:tc>
      </w:tr>
      <w:tr w:rsidR="00FB51BE" w:rsidRPr="00FB51BE" w14:paraId="702705DE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07A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2F3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rb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5A1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36D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B18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4%</w:t>
            </w:r>
          </w:p>
        </w:tc>
      </w:tr>
      <w:tr w:rsidR="00FB51BE" w:rsidRPr="00FB51BE" w14:paraId="124218D8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0BA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2F8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uth Suda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45C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816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67B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%</w:t>
            </w:r>
          </w:p>
        </w:tc>
      </w:tr>
      <w:tr w:rsidR="00FB51BE" w:rsidRPr="00FB51BE" w14:paraId="0B856C9F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CFA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90C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o Tome and Princip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359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7B5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7EE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4%</w:t>
            </w:r>
          </w:p>
        </w:tc>
      </w:tr>
      <w:tr w:rsidR="00FB51BE" w:rsidRPr="00FB51BE" w14:paraId="219ED165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C26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2E4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rinam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53F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FD8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806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%</w:t>
            </w:r>
          </w:p>
        </w:tc>
      </w:tr>
      <w:tr w:rsidR="00FB51BE" w:rsidRPr="00FB51BE" w14:paraId="2F989032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E67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W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FD6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swatini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5B2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309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50B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6%</w:t>
            </w:r>
          </w:p>
        </w:tc>
      </w:tr>
      <w:tr w:rsidR="00FB51BE" w:rsidRPr="00FB51BE" w14:paraId="7F8106E1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9BB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Y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953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yrian Arab Republic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5C96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E600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usehold and Health Survey 20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5D5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4%</w:t>
            </w:r>
          </w:p>
        </w:tc>
      </w:tr>
      <w:tr w:rsidR="00FB51BE" w:rsidRPr="00FB51BE" w14:paraId="252D923C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E72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1E3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ad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823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C58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4-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D6F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%</w:t>
            </w:r>
          </w:p>
        </w:tc>
      </w:tr>
      <w:tr w:rsidR="00FB51BE" w:rsidRPr="00FB51BE" w14:paraId="7FD0370F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D7F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381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g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ED2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DF3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3-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213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7%</w:t>
            </w:r>
          </w:p>
        </w:tc>
      </w:tr>
      <w:tr w:rsidR="00FB51BE" w:rsidRPr="00FB51BE" w14:paraId="65717CC4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32D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F7D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ailand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C05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9DC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5-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DEE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%</w:t>
            </w:r>
          </w:p>
        </w:tc>
      </w:tr>
      <w:tr w:rsidR="00FB51BE" w:rsidRPr="00FB51BE" w14:paraId="510AFEE4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492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J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A18E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jikista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A18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5EF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540B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4%</w:t>
            </w:r>
          </w:p>
        </w:tc>
      </w:tr>
      <w:tr w:rsidR="00FB51BE" w:rsidRPr="00FB51BE" w14:paraId="3CFBF309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42F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K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411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urkmenista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D16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6A4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5-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BDF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6%</w:t>
            </w:r>
          </w:p>
        </w:tc>
      </w:tr>
      <w:tr w:rsidR="00FB51BE" w:rsidRPr="00FB51BE" w14:paraId="1F9D3FCB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7F5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8CC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mor-Lest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0D3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276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DC6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7%</w:t>
            </w:r>
          </w:p>
        </w:tc>
      </w:tr>
      <w:tr w:rsidR="00FB51BE" w:rsidRPr="00FB51BE" w14:paraId="7161E11A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1E5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05E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ng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7DB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F37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31E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0%</w:t>
            </w:r>
          </w:p>
        </w:tc>
      </w:tr>
      <w:tr w:rsidR="00FB51BE" w:rsidRPr="00FB51BE" w14:paraId="6410955A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842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A09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inidad and Tobag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75B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7B1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O Health Situation in the Americas Basic Indicators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F1B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%</w:t>
            </w:r>
          </w:p>
        </w:tc>
      </w:tr>
      <w:tr w:rsidR="00FB51BE" w:rsidRPr="00FB51BE" w14:paraId="1D28C056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8D6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EEA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unis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54A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801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1-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2C0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5%</w:t>
            </w:r>
          </w:p>
        </w:tc>
      </w:tr>
      <w:tr w:rsidR="00FB51BE" w:rsidRPr="00FB51BE" w14:paraId="7DC6EE34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6FE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T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770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urke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769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AED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3-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77A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9%</w:t>
            </w:r>
          </w:p>
        </w:tc>
      </w:tr>
      <w:tr w:rsidR="00FB51BE" w:rsidRPr="00FB51BE" w14:paraId="71A986A6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303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U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44A4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uvalu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0F1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71A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0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B90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%</w:t>
            </w:r>
          </w:p>
        </w:tc>
      </w:tr>
      <w:tr w:rsidR="00FB51BE" w:rsidRPr="00FB51BE" w14:paraId="523218FE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70F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55E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ted Republic of Tanzan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51E6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7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CDA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aria Indicator Survey 2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3996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2%</w:t>
            </w:r>
          </w:p>
        </w:tc>
      </w:tr>
      <w:tr w:rsidR="00FB51BE" w:rsidRPr="00FB51BE" w14:paraId="1B84A983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988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14C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gand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4CA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840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4BB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%</w:t>
            </w:r>
          </w:p>
        </w:tc>
      </w:tr>
      <w:tr w:rsidR="00FB51BE" w:rsidRPr="00FB51BE" w14:paraId="6A898CDC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CDF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K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8D7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krain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382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D5B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37E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%</w:t>
            </w:r>
          </w:p>
        </w:tc>
      </w:tr>
      <w:tr w:rsidR="00FB51BE" w:rsidRPr="00FB51BE" w14:paraId="1661F502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C73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378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rugua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94C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893A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2-20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4C9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7%</w:t>
            </w:r>
          </w:p>
        </w:tc>
      </w:tr>
      <w:tr w:rsidR="00FB51BE" w:rsidRPr="00FB51BE" w14:paraId="73951EDA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1CA0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0A3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ted Stat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46A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1F3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O Health Situation in the Americas Basic Indicators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E9E7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7%</w:t>
            </w:r>
          </w:p>
        </w:tc>
      </w:tr>
      <w:tr w:rsidR="00FB51BE" w:rsidRPr="00FB51BE" w14:paraId="19277763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8C8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Z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F048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zbekista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E0CF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9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BE2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199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FE0A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9%</w:t>
            </w:r>
          </w:p>
        </w:tc>
      </w:tr>
      <w:tr w:rsidR="00FB51BE" w:rsidRPr="00FB51BE" w14:paraId="65DC03AF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DBD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CC60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int Vincent and the Grenadin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447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A11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O Health Situation in the Americas Basic Indicators 20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63E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%</w:t>
            </w:r>
          </w:p>
        </w:tc>
      </w:tr>
      <w:tr w:rsidR="00FB51BE" w:rsidRPr="00FB51BE" w14:paraId="3671A6B5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32F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A76F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enezuela (Bolivarian Republic of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43A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5D2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PPS Comunicación 0625 2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5D5E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4%</w:t>
            </w:r>
          </w:p>
        </w:tc>
      </w:tr>
      <w:tr w:rsidR="00FB51BE" w:rsidRPr="00FB51BE" w14:paraId="503005D0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332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A73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iet Na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0F10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3E2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ltiple Indicator Cluster Survey 2013-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6323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4%</w:t>
            </w:r>
          </w:p>
        </w:tc>
      </w:tr>
      <w:tr w:rsidR="00FB51BE" w:rsidRPr="00FB51BE" w14:paraId="29B8760D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DD1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D39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anuatu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BF0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A9A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590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2%</w:t>
            </w:r>
          </w:p>
        </w:tc>
      </w:tr>
      <w:tr w:rsidR="00FB51BE" w:rsidRPr="00FB51BE" w14:paraId="1852313D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AB03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673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mo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434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8A7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2DC1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3%</w:t>
            </w:r>
          </w:p>
        </w:tc>
      </w:tr>
      <w:tr w:rsidR="00FB51BE" w:rsidRPr="00FB51BE" w14:paraId="492AD4A9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A8C2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EBC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me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E7D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921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73C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%</w:t>
            </w:r>
          </w:p>
        </w:tc>
      </w:tr>
      <w:tr w:rsidR="00FB51BE" w:rsidRPr="00FB51BE" w14:paraId="238678D5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228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35D1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uth Afric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6E69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C05C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5FE4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6%</w:t>
            </w:r>
          </w:p>
        </w:tc>
      </w:tr>
      <w:tr w:rsidR="00FB51BE" w:rsidRPr="00FB51BE" w14:paraId="78DB0BE5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5665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6AC9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ambi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71DD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CCBB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3-2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E9A5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%</w:t>
            </w:r>
          </w:p>
        </w:tc>
      </w:tr>
      <w:tr w:rsidR="00FB51BE" w:rsidRPr="00FB51BE" w14:paraId="75AF76E9" w14:textId="77777777" w:rsidTr="00CE2E2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4FCD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1C66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imbabw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6658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7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0787" w14:textId="77777777" w:rsidR="00FB51BE" w:rsidRPr="00FB51BE" w:rsidRDefault="00FB51BE" w:rsidP="00FB51B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mographic and Health Survey 20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9D7B" w14:textId="77777777" w:rsidR="00FB51BE" w:rsidRPr="00FB51BE" w:rsidRDefault="00FB51BE" w:rsidP="00FB51B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51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6%</w:t>
            </w:r>
          </w:p>
        </w:tc>
      </w:tr>
    </w:tbl>
    <w:p w14:paraId="30EFDD35" w14:textId="77777777" w:rsidR="00036190" w:rsidRPr="00FB51BE" w:rsidRDefault="00B3285E">
      <w:pPr>
        <w:rPr>
          <w:sz w:val="22"/>
          <w:szCs w:val="22"/>
        </w:rPr>
      </w:pPr>
    </w:p>
    <w:sectPr w:rsidR="00036190" w:rsidRPr="00FB51BE" w:rsidSect="00FB51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034AA8"/>
    <w:multiLevelType w:val="hybridMultilevel"/>
    <w:tmpl w:val="ABAEA754"/>
    <w:lvl w:ilvl="0" w:tplc="E870A296">
      <w:start w:val="1"/>
      <w:numFmt w:val="decimal"/>
      <w:lvlText w:val="%1."/>
      <w:lvlJc w:val="left"/>
      <w:pPr>
        <w:ind w:left="720" w:hanging="360"/>
      </w:pPr>
    </w:lvl>
    <w:lvl w:ilvl="1" w:tplc="DD046A2E">
      <w:start w:val="1"/>
      <w:numFmt w:val="lowerLetter"/>
      <w:lvlText w:val="%2."/>
      <w:lvlJc w:val="left"/>
      <w:pPr>
        <w:ind w:left="1440" w:hanging="360"/>
      </w:pPr>
    </w:lvl>
    <w:lvl w:ilvl="2" w:tplc="D85826EA">
      <w:start w:val="1"/>
      <w:numFmt w:val="lowerRoman"/>
      <w:lvlText w:val="%3."/>
      <w:lvlJc w:val="right"/>
      <w:pPr>
        <w:ind w:left="2160" w:hanging="180"/>
      </w:pPr>
    </w:lvl>
    <w:lvl w:ilvl="3" w:tplc="5960160E">
      <w:start w:val="1"/>
      <w:numFmt w:val="decimal"/>
      <w:lvlText w:val="%4."/>
      <w:lvlJc w:val="left"/>
      <w:pPr>
        <w:ind w:left="2880" w:hanging="360"/>
      </w:pPr>
    </w:lvl>
    <w:lvl w:ilvl="4" w:tplc="70CCA4C4">
      <w:start w:val="1"/>
      <w:numFmt w:val="lowerLetter"/>
      <w:lvlText w:val="%5."/>
      <w:lvlJc w:val="left"/>
      <w:pPr>
        <w:ind w:left="3600" w:hanging="360"/>
      </w:pPr>
    </w:lvl>
    <w:lvl w:ilvl="5" w:tplc="64AC8E08">
      <w:start w:val="1"/>
      <w:numFmt w:val="lowerRoman"/>
      <w:lvlText w:val="%6."/>
      <w:lvlJc w:val="right"/>
      <w:pPr>
        <w:ind w:left="4320" w:hanging="180"/>
      </w:pPr>
    </w:lvl>
    <w:lvl w:ilvl="6" w:tplc="69CE7D9C">
      <w:start w:val="1"/>
      <w:numFmt w:val="decimal"/>
      <w:lvlText w:val="%7."/>
      <w:lvlJc w:val="left"/>
      <w:pPr>
        <w:ind w:left="5040" w:hanging="360"/>
      </w:pPr>
    </w:lvl>
    <w:lvl w:ilvl="7" w:tplc="71A8B1B0">
      <w:start w:val="1"/>
      <w:numFmt w:val="lowerLetter"/>
      <w:lvlText w:val="%8."/>
      <w:lvlJc w:val="left"/>
      <w:pPr>
        <w:ind w:left="5760" w:hanging="360"/>
      </w:pPr>
    </w:lvl>
    <w:lvl w:ilvl="8" w:tplc="20C0C3F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1BE"/>
    <w:rsid w:val="005B5255"/>
    <w:rsid w:val="009534F9"/>
    <w:rsid w:val="009F2C6F"/>
    <w:rsid w:val="00B3285E"/>
    <w:rsid w:val="00CE2E27"/>
    <w:rsid w:val="00FB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3A40B"/>
  <w15:chartTrackingRefBased/>
  <w15:docId w15:val="{8C350446-1F96-794D-8FC5-E7BA13A45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E2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51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51BE"/>
    <w:rPr>
      <w:color w:val="954F72"/>
      <w:u w:val="single"/>
    </w:rPr>
  </w:style>
  <w:style w:type="paragraph" w:customStyle="1" w:styleId="msonormal0">
    <w:name w:val="msonormal"/>
    <w:basedOn w:val="Normal"/>
    <w:rsid w:val="00FB51B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FB51B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FB51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FB51B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6">
    <w:name w:val="xl66"/>
    <w:basedOn w:val="Normal"/>
    <w:rsid w:val="00FB51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FB51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FB51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FB51BE"/>
    <w:pPr>
      <w:pBdr>
        <w:top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0">
    <w:name w:val="xl70"/>
    <w:basedOn w:val="Normal"/>
    <w:rsid w:val="00FB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FB51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FB51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3">
    <w:name w:val="xl73"/>
    <w:basedOn w:val="Normal"/>
    <w:rsid w:val="00FB51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4">
    <w:name w:val="xl74"/>
    <w:basedOn w:val="Normal"/>
    <w:rsid w:val="00FB51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FB51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FB51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CE2E27"/>
    <w:pPr>
      <w:spacing w:after="160" w:line="480" w:lineRule="auto"/>
      <w:ind w:left="720"/>
      <w:contextualSpacing/>
    </w:pPr>
    <w:rPr>
      <w:rFonts w:eastAsiaTheme="minorHAnsi"/>
      <w:sz w:val="22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E2E27"/>
    <w:rPr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E2E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E2E27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E2E27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E2E27"/>
    <w:rPr>
      <w:rFonts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E2E27"/>
    <w:rPr>
      <w:rFonts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E2E27"/>
    <w:rPr>
      <w:rFonts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E2E27"/>
    <w:rPr>
      <w:rFonts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E2E27"/>
    <w:rPr>
      <w:rFonts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E2E27"/>
    <w:rPr>
      <w:rFonts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E2E27"/>
    <w:rPr>
      <w:rFonts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E2E27"/>
    <w:rPr>
      <w:rFonts w:cs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8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malvoltis@mmglobalhealth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26AB820BFBA458071945867130CC0" ma:contentTypeVersion="12" ma:contentTypeDescription="Create a new document." ma:contentTypeScope="" ma:versionID="31072fa7b26b1ff7815eff9434ca53ab">
  <xsd:schema xmlns:xsd="http://www.w3.org/2001/XMLSchema" xmlns:xs="http://www.w3.org/2001/XMLSchema" xmlns:p="http://schemas.microsoft.com/office/2006/metadata/properties" xmlns:ns2="dfd903b9-7c87-4652-9e81-43566a971f9b" xmlns:ns3="cdd229fa-b414-489b-9cee-878f2a03befe" targetNamespace="http://schemas.microsoft.com/office/2006/metadata/properties" ma:root="true" ma:fieldsID="480110f7b3ccd01054650cc10cf63512" ns2:_="" ns3:_="">
    <xsd:import namespace="dfd903b9-7c87-4652-9e81-43566a971f9b"/>
    <xsd:import namespace="cdd229fa-b414-489b-9cee-878f2a03be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d903b9-7c87-4652-9e81-43566a971f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d229fa-b414-489b-9cee-878f2a03bef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48FF56-3AC5-4221-B085-1A96EC0DC7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8E590C-B3DA-2B47-874C-836CB844977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7B083CA-7310-4BC7-BAB7-B61B19625D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6A036CC-A0AB-40F6-BEEC-425F1159BB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d903b9-7c87-4652-9e81-43566a971f9b"/>
    <ds:schemaRef ds:uri="cdd229fa-b414-489b-9cee-878f2a03be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03</Words>
  <Characters>9140</Characters>
  <Application>Microsoft Office Word</Application>
  <DocSecurity>0</DocSecurity>
  <Lines>76</Lines>
  <Paragraphs>21</Paragraphs>
  <ScaleCrop>false</ScaleCrop>
  <Company/>
  <LinksUpToDate>false</LinksUpToDate>
  <CharactersWithSpaces>10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alvolti</dc:creator>
  <cp:keywords/>
  <dc:description/>
  <cp:lastModifiedBy>Terra, Carlos</cp:lastModifiedBy>
  <cp:revision>2</cp:revision>
  <dcterms:created xsi:type="dcterms:W3CDTF">2021-08-05T05:01:00Z</dcterms:created>
  <dcterms:modified xsi:type="dcterms:W3CDTF">2021-08-05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26AB820BFBA458071945867130CC0</vt:lpwstr>
  </property>
</Properties>
</file>